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A38" w:rsidRDefault="00286ECF" w:rsidP="00CD2FCE">
      <w:pPr>
        <w:jc w:val="both"/>
        <w:rPr>
          <w:b/>
        </w:rPr>
      </w:pPr>
      <w:bookmarkStart w:id="0" w:name="_GoBack"/>
      <w:bookmarkEnd w:id="0"/>
      <w:r>
        <w:rPr>
          <w:b/>
        </w:rPr>
        <w:t>SUPPLEMENTARY METHODS</w:t>
      </w:r>
    </w:p>
    <w:p w:rsidR="00A44131" w:rsidRDefault="00A44131" w:rsidP="00286ECF">
      <w:pPr>
        <w:spacing w:line="480" w:lineRule="auto"/>
        <w:jc w:val="both"/>
        <w:rPr>
          <w:b/>
        </w:rPr>
      </w:pPr>
    </w:p>
    <w:p w:rsidR="00412A0A" w:rsidRDefault="00412A0A" w:rsidP="00286ECF">
      <w:pPr>
        <w:spacing w:line="480" w:lineRule="auto"/>
        <w:jc w:val="both"/>
        <w:rPr>
          <w:b/>
        </w:rPr>
      </w:pPr>
      <w:r>
        <w:rPr>
          <w:b/>
        </w:rPr>
        <w:t>DigitalMLPA panel</w:t>
      </w:r>
    </w:p>
    <w:p w:rsidR="00412A0A" w:rsidRPr="00412A0A" w:rsidRDefault="00A90FC4" w:rsidP="00286ECF">
      <w:pPr>
        <w:spacing w:line="480" w:lineRule="auto"/>
        <w:jc w:val="both"/>
        <w:rPr>
          <w:b/>
        </w:rPr>
      </w:pPr>
      <w:r>
        <w:t>An earlier version of t</w:t>
      </w:r>
      <w:r w:rsidR="00412A0A">
        <w:t xml:space="preserve">he </w:t>
      </w:r>
      <w:r>
        <w:t xml:space="preserve">research </w:t>
      </w:r>
      <w:r w:rsidR="00412A0A">
        <w:t>digitalMLPA panel used here</w:t>
      </w:r>
      <w:r>
        <w:t xml:space="preserve"> (D006-</w:t>
      </w:r>
      <w:r w:rsidR="0042683A">
        <w:t>X</w:t>
      </w:r>
      <w:r>
        <w:t>2)</w:t>
      </w:r>
      <w:r w:rsidR="00412A0A">
        <w:t xml:space="preserve"> has been described previously (</w:t>
      </w:r>
      <w:hyperlink r:id="rId5" w:history="1">
        <w:r w:rsidR="00412A0A" w:rsidRPr="00833759">
          <w:rPr>
            <w:rStyle w:val="Hyperlink"/>
          </w:rPr>
          <w:t>https://doi.org/10.1016/j.jmoldx.2018.06.004</w:t>
        </w:r>
      </w:hyperlink>
      <w:r w:rsidR="00C40F4B">
        <w:t>). Briefly,</w:t>
      </w:r>
      <w:r>
        <w:t xml:space="preserve"> the panel contains </w:t>
      </w:r>
      <w:r w:rsidR="00C40F4B" w:rsidRPr="00C40F4B">
        <w:t xml:space="preserve">282 target copy number probes </w:t>
      </w:r>
      <w:r>
        <w:t>which interrogate regions recurrently affected</w:t>
      </w:r>
      <w:r w:rsidRPr="00A90FC4">
        <w:t xml:space="preserve"> by CNAs in MM</w:t>
      </w:r>
      <w:r>
        <w:t xml:space="preserve"> as well as</w:t>
      </w:r>
      <w:r w:rsidR="00C40F4B" w:rsidRPr="00C40F4B">
        <w:t xml:space="preserve"> one probe specific for </w:t>
      </w:r>
      <w:r w:rsidR="00C40F4B" w:rsidRPr="0042683A">
        <w:rPr>
          <w:i/>
        </w:rPr>
        <w:t>BRAF</w:t>
      </w:r>
      <w:r w:rsidR="00C40F4B" w:rsidRPr="00C40F4B">
        <w:t xml:space="preserve"> V600E mutation</w:t>
      </w:r>
      <w:r>
        <w:t>. Furthermore</w:t>
      </w:r>
      <w:r w:rsidR="00C40F4B" w:rsidRPr="00C40F4B">
        <w:t>, 96 reference</w:t>
      </w:r>
      <w:r>
        <w:t xml:space="preserve"> probes </w:t>
      </w:r>
      <w:r w:rsidRPr="00A90FC4">
        <w:t>hybridizing to</w:t>
      </w:r>
      <w:r>
        <w:t xml:space="preserve"> relatively MM</w:t>
      </w:r>
      <w:r w:rsidRPr="00A90FC4">
        <w:t xml:space="preserve"> copy number stable regions</w:t>
      </w:r>
      <w:r w:rsidR="00C40F4B" w:rsidRPr="00C40F4B">
        <w:t>, 45 input DNA and assay quality control, six X and Y chromosome-specific and 39 pairs of SNP probes for sample identification and detection of sample contamination.</w:t>
      </w:r>
      <w:r w:rsidR="00B246F9">
        <w:t xml:space="preserve"> </w:t>
      </w:r>
      <w:r w:rsidR="00B246F9" w:rsidRPr="00B246F9">
        <w:t>Reference probes were used for data normalization and, together with a su</w:t>
      </w:r>
      <w:r w:rsidR="00B246F9">
        <w:t xml:space="preserve">bset of the target probes, for </w:t>
      </w:r>
      <w:r w:rsidR="00B246F9" w:rsidRPr="00B246F9">
        <w:t>identification of</w:t>
      </w:r>
      <w:r w:rsidR="00B246F9">
        <w:t xml:space="preserve"> large</w:t>
      </w:r>
      <w:r w:rsidR="00B246F9" w:rsidRPr="00B246F9">
        <w:t xml:space="preserve"> chromosome gains and losses. </w:t>
      </w:r>
      <w:r w:rsidR="00B246F9">
        <w:t>A</w:t>
      </w:r>
      <w:r w:rsidR="00B246F9" w:rsidRPr="00B246F9">
        <w:t xml:space="preserve"> </w:t>
      </w:r>
      <w:r w:rsidR="00B246F9">
        <w:t xml:space="preserve">subset of probes is </w:t>
      </w:r>
      <w:r w:rsidR="003F3F01">
        <w:t xml:space="preserve">also </w:t>
      </w:r>
      <w:r w:rsidR="00B246F9">
        <w:t xml:space="preserve">defined as a </w:t>
      </w:r>
      <w:r w:rsidR="00B246F9" w:rsidRPr="00B246F9">
        <w:t xml:space="preserve">karyotyping set </w:t>
      </w:r>
      <w:r w:rsidR="00B246F9">
        <w:t>and</w:t>
      </w:r>
      <w:r w:rsidR="00B246F9" w:rsidRPr="00B246F9">
        <w:t xml:space="preserve"> cover</w:t>
      </w:r>
      <w:r w:rsidR="00B246F9">
        <w:t>s 194 different loci, capturing</w:t>
      </w:r>
      <w:r w:rsidR="00B246F9" w:rsidRPr="00B246F9">
        <w:t xml:space="preserve"> </w:t>
      </w:r>
      <w:proofErr w:type="spellStart"/>
      <w:r w:rsidR="00B246F9" w:rsidRPr="00B246F9">
        <w:t>telomer</w:t>
      </w:r>
      <w:r w:rsidR="00B246F9">
        <w:t>ic</w:t>
      </w:r>
      <w:proofErr w:type="spellEnd"/>
      <w:r w:rsidR="00B246F9">
        <w:t>,</w:t>
      </w:r>
      <w:r w:rsidR="00B246F9" w:rsidRPr="00B246F9">
        <w:t xml:space="preserve"> </w:t>
      </w:r>
      <w:proofErr w:type="spellStart"/>
      <w:r w:rsidR="00B246F9" w:rsidRPr="00B246F9">
        <w:t>centromer</w:t>
      </w:r>
      <w:r w:rsidR="00B246F9">
        <w:t>ic</w:t>
      </w:r>
      <w:proofErr w:type="spellEnd"/>
      <w:r w:rsidR="00B246F9" w:rsidRPr="00B246F9">
        <w:t xml:space="preserve">, </w:t>
      </w:r>
      <w:r w:rsidR="003F3F01">
        <w:t>and mid-chromosome arm regions for all chromosomes.</w:t>
      </w:r>
    </w:p>
    <w:p w:rsidR="00A44131" w:rsidRDefault="00A44131" w:rsidP="00286ECF">
      <w:pPr>
        <w:spacing w:line="480" w:lineRule="auto"/>
        <w:jc w:val="both"/>
        <w:rPr>
          <w:b/>
        </w:rPr>
      </w:pPr>
    </w:p>
    <w:p w:rsidR="00CC4BD6" w:rsidRPr="00286ECF" w:rsidRDefault="00286ECF" w:rsidP="00286ECF">
      <w:pPr>
        <w:spacing w:line="480" w:lineRule="auto"/>
        <w:jc w:val="both"/>
        <w:rPr>
          <w:b/>
        </w:rPr>
      </w:pPr>
      <w:r>
        <w:rPr>
          <w:b/>
        </w:rPr>
        <w:t>CNA calling</w:t>
      </w:r>
    </w:p>
    <w:p w:rsidR="00CC4BD6" w:rsidRDefault="00145A38" w:rsidP="00286ECF">
      <w:pPr>
        <w:spacing w:line="480" w:lineRule="auto"/>
        <w:jc w:val="both"/>
      </w:pPr>
      <w:r>
        <w:t xml:space="preserve">The following discrete cut-offs were used to call CNA </w:t>
      </w:r>
      <w:r w:rsidR="00146856">
        <w:t xml:space="preserve">from </w:t>
      </w:r>
      <w:r>
        <w:t xml:space="preserve">normalised </w:t>
      </w:r>
      <w:proofErr w:type="spellStart"/>
      <w:r>
        <w:t>d</w:t>
      </w:r>
      <w:r w:rsidR="0042683A">
        <w:t>igital</w:t>
      </w:r>
      <w:r>
        <w:t>MLPA</w:t>
      </w:r>
      <w:proofErr w:type="spellEnd"/>
      <w:r w:rsidR="00146856">
        <w:t xml:space="preserve"> probe values; amplification &gt;1.7; gain &gt;1.2 </w:t>
      </w:r>
      <w:r w:rsidR="00146856">
        <w:rPr>
          <w:rFonts w:cs="Arial"/>
        </w:rPr>
        <w:t>≤</w:t>
      </w:r>
      <w:r w:rsidR="00146856">
        <w:t xml:space="preserve">1.7; diploid &gt;0.75 </w:t>
      </w:r>
      <w:r w:rsidR="00146856">
        <w:rPr>
          <w:rFonts w:cs="Arial"/>
        </w:rPr>
        <w:t>≤1.2; heterozygous deletion &gt;</w:t>
      </w:r>
      <w:r w:rsidR="00830E92">
        <w:rPr>
          <w:rFonts w:cs="Arial"/>
        </w:rPr>
        <w:t xml:space="preserve">0.25 ≤0.75 and homozygous deletion ≤0.25. </w:t>
      </w:r>
      <w:r w:rsidR="00C778C9">
        <w:rPr>
          <w:rFonts w:cs="Arial"/>
        </w:rPr>
        <w:t xml:space="preserve">A majority rule </w:t>
      </w:r>
      <w:r w:rsidR="00C778C9">
        <w:t xml:space="preserve">(CNA present in </w:t>
      </w:r>
      <w:r w:rsidR="00C778C9">
        <w:rPr>
          <w:rFonts w:cs="Arial"/>
        </w:rPr>
        <w:t>≥</w:t>
      </w:r>
      <w:r w:rsidR="00C778C9">
        <w:t xml:space="preserve">50% of relevant probes) </w:t>
      </w:r>
      <w:r w:rsidR="005F373B">
        <w:t xml:space="preserve">was used </w:t>
      </w:r>
      <w:r w:rsidR="00C778C9">
        <w:t xml:space="preserve">to determine CNA per </w:t>
      </w:r>
      <w:r w:rsidR="0098122F">
        <w:t>gene, chromosome band and chromosome arm</w:t>
      </w:r>
      <w:r w:rsidR="005F373B">
        <w:t>.</w:t>
      </w:r>
      <w:r w:rsidR="002C12B4">
        <w:t xml:space="preserve"> </w:t>
      </w:r>
    </w:p>
    <w:p w:rsidR="00CC4BD6" w:rsidRDefault="00072DBB" w:rsidP="00286ECF">
      <w:pPr>
        <w:spacing w:line="480" w:lineRule="auto"/>
        <w:jc w:val="both"/>
      </w:pPr>
      <w:r>
        <w:t xml:space="preserve">Amplification was called before gain, homozygous before heterozygous deletion.  </w:t>
      </w:r>
      <w:r w:rsidR="00C778C9">
        <w:t xml:space="preserve">For example the </w:t>
      </w:r>
      <w:r w:rsidR="00C778C9" w:rsidRPr="0085124F">
        <w:rPr>
          <w:i/>
        </w:rPr>
        <w:t>CKS1B</w:t>
      </w:r>
      <w:r w:rsidR="00C778C9">
        <w:rPr>
          <w:i/>
        </w:rPr>
        <w:t xml:space="preserve"> </w:t>
      </w:r>
      <w:r w:rsidR="00C778C9">
        <w:t xml:space="preserve">gene has 3 probes (covering exons 1, 2 and 3).  To call </w:t>
      </w:r>
      <w:r w:rsidR="00C778C9">
        <w:lastRenderedPageBreak/>
        <w:t xml:space="preserve">amplification of </w:t>
      </w:r>
      <w:r w:rsidR="00C778C9" w:rsidRPr="00D953D4">
        <w:rPr>
          <w:i/>
        </w:rPr>
        <w:t>CKS1B</w:t>
      </w:r>
      <w:r w:rsidR="00C778C9">
        <w:t xml:space="preserve">, </w:t>
      </w:r>
      <w:r w:rsidR="00C778C9">
        <w:rPr>
          <w:rFonts w:cs="Arial"/>
        </w:rPr>
        <w:t>≥</w:t>
      </w:r>
      <w:r w:rsidR="00C778C9">
        <w:t xml:space="preserve"> 2 probes </w:t>
      </w:r>
      <w:r w:rsidR="002C12B4">
        <w:t>were</w:t>
      </w:r>
      <w:r w:rsidR="00C778C9">
        <w:t xml:space="preserve"> required to have </w:t>
      </w:r>
      <w:r w:rsidR="002C12B4">
        <w:t>normalised values of</w:t>
      </w:r>
      <w:r w:rsidR="00C778C9">
        <w:t xml:space="preserve"> &gt;1.7. To call gain of </w:t>
      </w:r>
      <w:r w:rsidR="00C778C9" w:rsidRPr="00D953D4">
        <w:rPr>
          <w:i/>
        </w:rPr>
        <w:t>CKS1B</w:t>
      </w:r>
      <w:r w:rsidR="00C778C9">
        <w:t xml:space="preserve">, </w:t>
      </w:r>
      <w:r w:rsidR="00C778C9">
        <w:rPr>
          <w:rFonts w:cs="Arial"/>
        </w:rPr>
        <w:t>≥</w:t>
      </w:r>
      <w:r w:rsidR="00C778C9">
        <w:t xml:space="preserve"> 2 probes </w:t>
      </w:r>
      <w:r w:rsidR="002C12B4">
        <w:t>were</w:t>
      </w:r>
      <w:r w:rsidR="00C778C9">
        <w:t xml:space="preserve"> required to have </w:t>
      </w:r>
      <w:r w:rsidR="002C12B4">
        <w:t>normalised values</w:t>
      </w:r>
      <w:r w:rsidR="00C778C9">
        <w:t xml:space="preserve"> &gt;1.2 and not meet the criteria of amplification.</w:t>
      </w:r>
    </w:p>
    <w:p w:rsidR="00CC4BD6" w:rsidRDefault="00CC4BD6" w:rsidP="00286ECF">
      <w:pPr>
        <w:spacing w:line="480" w:lineRule="auto"/>
        <w:jc w:val="both"/>
      </w:pPr>
      <w:r>
        <w:rPr>
          <w:rFonts w:cs="Arial"/>
        </w:rPr>
        <w:t>Whole chromosome CNA requires</w:t>
      </w:r>
      <w:r w:rsidR="0098122F">
        <w:rPr>
          <w:rFonts w:cs="Arial"/>
        </w:rPr>
        <w:t xml:space="preserve"> the long and short </w:t>
      </w:r>
      <w:r w:rsidR="00C778C9">
        <w:rPr>
          <w:rFonts w:cs="Arial"/>
        </w:rPr>
        <w:t xml:space="preserve">arms </w:t>
      </w:r>
      <w:r w:rsidR="0098122F">
        <w:rPr>
          <w:rFonts w:cs="Arial"/>
        </w:rPr>
        <w:t xml:space="preserve">to </w:t>
      </w:r>
      <w:r>
        <w:rPr>
          <w:rFonts w:cs="Arial"/>
        </w:rPr>
        <w:t>each show said</w:t>
      </w:r>
      <w:r w:rsidR="0098122F">
        <w:rPr>
          <w:rFonts w:cs="Arial"/>
        </w:rPr>
        <w:t xml:space="preserve"> CNA as per the majority rule. </w:t>
      </w:r>
      <w:r w:rsidR="00C778C9">
        <w:rPr>
          <w:rFonts w:cs="Arial"/>
        </w:rPr>
        <w:t xml:space="preserve">Hyperdiploidy was defined as gain of 2 or more of chromosomes 3,5,7,9,11,15,19 and 21. </w:t>
      </w:r>
    </w:p>
    <w:p w:rsidR="00A44131" w:rsidRDefault="00A44131" w:rsidP="00286ECF">
      <w:pPr>
        <w:spacing w:line="480" w:lineRule="auto"/>
        <w:jc w:val="both"/>
        <w:rPr>
          <w:b/>
        </w:rPr>
      </w:pPr>
    </w:p>
    <w:p w:rsidR="00CC4BD6" w:rsidRPr="00286ECF" w:rsidRDefault="000F4F8A" w:rsidP="00286ECF">
      <w:pPr>
        <w:spacing w:line="480" w:lineRule="auto"/>
        <w:jc w:val="both"/>
        <w:rPr>
          <w:b/>
        </w:rPr>
      </w:pPr>
      <w:r w:rsidRPr="00286ECF">
        <w:rPr>
          <w:b/>
        </w:rPr>
        <w:t>Multivariate regression analysis of OS using t</w:t>
      </w:r>
      <w:r w:rsidR="006D29B9" w:rsidRPr="00286ECF">
        <w:rPr>
          <w:b/>
        </w:rPr>
        <w:t>ime dependent covariates</w:t>
      </w:r>
    </w:p>
    <w:p w:rsidR="00C4711B" w:rsidRPr="00145A38" w:rsidRDefault="00A80AA6" w:rsidP="00286ECF">
      <w:pPr>
        <w:spacing w:line="480" w:lineRule="auto"/>
        <w:jc w:val="both"/>
      </w:pPr>
      <w:r>
        <w:t>Calculated</w:t>
      </w:r>
      <w:r w:rsidR="00863ED8">
        <w:t xml:space="preserve"> using the “survival” package in R version 3.5.2. </w:t>
      </w:r>
      <w:r w:rsidR="000B0842">
        <w:t>The o</w:t>
      </w:r>
      <w:r w:rsidR="00AB503C">
        <w:t>ccurrence of</w:t>
      </w:r>
      <w:r w:rsidR="000B0842">
        <w:t xml:space="preserve"> high risk</w:t>
      </w:r>
      <w:r w:rsidR="00AB503C">
        <w:t xml:space="preserve"> </w:t>
      </w:r>
      <w:r w:rsidR="000B0842">
        <w:t xml:space="preserve">CNA </w:t>
      </w:r>
      <w:r w:rsidR="004145C9">
        <w:t xml:space="preserve">per tumor </w:t>
      </w:r>
      <w:r w:rsidR="00646DCC">
        <w:t>were</w:t>
      </w:r>
      <w:r w:rsidR="004145C9">
        <w:t xml:space="preserve"> recorded at diagnosis and</w:t>
      </w:r>
      <w:r w:rsidR="006D29B9">
        <w:t xml:space="preserve"> relapse</w:t>
      </w:r>
      <w:r w:rsidR="00AB503C">
        <w:t xml:space="preserve">. </w:t>
      </w:r>
      <w:r w:rsidR="005F1FE8">
        <w:t>T</w:t>
      </w:r>
      <w:r w:rsidR="00AB503C">
        <w:t xml:space="preserve">he </w:t>
      </w:r>
      <w:r>
        <w:t>‘</w:t>
      </w:r>
      <w:proofErr w:type="spellStart"/>
      <w:r w:rsidR="00AB503C">
        <w:t>tmerge</w:t>
      </w:r>
      <w:proofErr w:type="spellEnd"/>
      <w:r>
        <w:t>’</w:t>
      </w:r>
      <w:r w:rsidR="00AB503C">
        <w:t xml:space="preserve"> function </w:t>
      </w:r>
      <w:r w:rsidR="005F1FE8">
        <w:t xml:space="preserve">was used to record </w:t>
      </w:r>
      <w:r w:rsidR="00B45484">
        <w:t xml:space="preserve">CNA status </w:t>
      </w:r>
      <w:r w:rsidR="00AB6649">
        <w:t xml:space="preserve">over two time intervals; </w:t>
      </w:r>
      <w:r w:rsidR="00B45484">
        <w:t xml:space="preserve">months from </w:t>
      </w:r>
      <w:r w:rsidR="00E055C8">
        <w:t>induction randomisation</w:t>
      </w:r>
      <w:r w:rsidR="00B45484">
        <w:t xml:space="preserve"> to relapse</w:t>
      </w:r>
      <w:r w:rsidR="005F1FE8">
        <w:t xml:space="preserve"> (PFS)</w:t>
      </w:r>
      <w:r w:rsidR="00B45484">
        <w:t xml:space="preserve"> and</w:t>
      </w:r>
      <w:r w:rsidR="000F4F8A">
        <w:t xml:space="preserve"> months from</w:t>
      </w:r>
      <w:r w:rsidR="00B45484">
        <w:t xml:space="preserve"> relapse</w:t>
      </w:r>
      <w:r w:rsidR="004145C9">
        <w:t xml:space="preserve"> </w:t>
      </w:r>
      <w:r w:rsidR="00365BA0">
        <w:t>to death of any cause</w:t>
      </w:r>
      <w:r w:rsidR="001A0D0E">
        <w:t xml:space="preserve"> (difference between OS and</w:t>
      </w:r>
      <w:r w:rsidR="005F1FE8">
        <w:t xml:space="preserve"> PFS)</w:t>
      </w:r>
      <w:r w:rsidR="00365BA0">
        <w:t>.</w:t>
      </w:r>
      <w:r w:rsidR="00435CE4">
        <w:t xml:space="preserve"> ‘</w:t>
      </w:r>
      <w:proofErr w:type="spellStart"/>
      <w:proofErr w:type="gramStart"/>
      <w:r w:rsidR="00435CE4">
        <w:t>tstart</w:t>
      </w:r>
      <w:proofErr w:type="spellEnd"/>
      <w:proofErr w:type="gramEnd"/>
      <w:r w:rsidR="00435CE4">
        <w:t>’</w:t>
      </w:r>
      <w:r w:rsidR="006C157D">
        <w:t xml:space="preserve"> and ‘</w:t>
      </w:r>
      <w:proofErr w:type="spellStart"/>
      <w:r w:rsidR="006C157D">
        <w:t>tstop</w:t>
      </w:r>
      <w:proofErr w:type="spellEnd"/>
      <w:r w:rsidR="006C157D">
        <w:t>’</w:t>
      </w:r>
      <w:r w:rsidR="00435CE4">
        <w:t xml:space="preserve"> </w:t>
      </w:r>
      <w:r w:rsidR="006C157D">
        <w:t xml:space="preserve">denoting time in months at the </w:t>
      </w:r>
      <w:r w:rsidR="00435CE4">
        <w:t xml:space="preserve">beginning </w:t>
      </w:r>
      <w:r w:rsidR="006C157D">
        <w:t xml:space="preserve"> and end of</w:t>
      </w:r>
      <w:r w:rsidR="00435CE4">
        <w:t xml:space="preserve"> each time interval</w:t>
      </w:r>
      <w:r w:rsidR="006C157D">
        <w:t xml:space="preserve"> respectively.</w:t>
      </w:r>
      <w:r w:rsidR="00435CE4">
        <w:t xml:space="preserve"> </w:t>
      </w:r>
      <w:r w:rsidR="00365BA0">
        <w:t xml:space="preserve"> High risk</w:t>
      </w:r>
      <w:r w:rsidR="005F1FE8">
        <w:t xml:space="preserve"> </w:t>
      </w:r>
      <w:r w:rsidR="000F4F8A">
        <w:t>IgH translocations and transplant eligibility</w:t>
      </w:r>
      <w:r w:rsidR="000B0842">
        <w:t xml:space="preserve"> status</w:t>
      </w:r>
      <w:r w:rsidR="000F4F8A">
        <w:t xml:space="preserve"> were </w:t>
      </w:r>
      <w:r w:rsidR="00264B29">
        <w:t>stable</w:t>
      </w:r>
      <w:r w:rsidR="000F4F8A">
        <w:t xml:space="preserve"> over </w:t>
      </w:r>
      <w:r w:rsidR="00264B29">
        <w:t xml:space="preserve">both time intervals. </w:t>
      </w:r>
      <w:r w:rsidR="00C70C44">
        <w:rPr>
          <w:lang w:val="en-US"/>
        </w:rPr>
        <w:t xml:space="preserve">The </w:t>
      </w:r>
      <w:r w:rsidR="00C70C44">
        <w:t>proportional hazards (PH) assumption was tested using ‘</w:t>
      </w:r>
      <w:proofErr w:type="spellStart"/>
      <w:r w:rsidR="00C70C44">
        <w:t>cox.zph</w:t>
      </w:r>
      <w:proofErr w:type="spellEnd"/>
      <w:r w:rsidR="00C70C44">
        <w:t>’</w:t>
      </w:r>
      <w:r w:rsidR="003849FA">
        <w:t xml:space="preserve"> </w:t>
      </w:r>
      <w:r w:rsidR="0022554C">
        <w:t>requiring</w:t>
      </w:r>
      <w:r w:rsidR="00C4711B">
        <w:t xml:space="preserve"> a </w:t>
      </w:r>
      <w:r w:rsidR="003849FA">
        <w:t>non-significant relationship between Schoenfeld’s residuals</w:t>
      </w:r>
      <w:r w:rsidR="00C4711B">
        <w:t xml:space="preserve"> </w:t>
      </w:r>
      <w:r w:rsidR="0022554C">
        <w:t xml:space="preserve">and time </w:t>
      </w:r>
      <w:r w:rsidR="00C4711B">
        <w:t xml:space="preserve">to be </w:t>
      </w:r>
      <w:r w:rsidR="0022554C">
        <w:t xml:space="preserve">considered true. </w:t>
      </w:r>
      <w:proofErr w:type="spellStart"/>
      <w:r w:rsidR="0022554C">
        <w:t>Cox.zph</w:t>
      </w:r>
      <w:proofErr w:type="spellEnd"/>
      <w:r w:rsidR="0022554C">
        <w:t xml:space="preserve"> results were plotte</w:t>
      </w:r>
      <w:r w:rsidR="00C4711B">
        <w:t>d to demonstrate HR over time</w:t>
      </w:r>
      <w:r w:rsidR="0022554C">
        <w:t>.</w:t>
      </w:r>
      <w:r w:rsidR="00C4711B">
        <w:t xml:space="preserve"> </w:t>
      </w:r>
    </w:p>
    <w:p w:rsidR="00145A38" w:rsidRPr="00145A38" w:rsidRDefault="00145A38" w:rsidP="00286ECF">
      <w:pPr>
        <w:spacing w:line="480" w:lineRule="auto"/>
        <w:jc w:val="both"/>
      </w:pPr>
    </w:p>
    <w:sectPr w:rsidR="00145A38" w:rsidRPr="00145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95FC7"/>
    <w:multiLevelType w:val="multilevel"/>
    <w:tmpl w:val="04244052"/>
    <w:styleLink w:val="THESIS"/>
    <w:lvl w:ilvl="0">
      <w:start w:val="1"/>
      <w:numFmt w:val="decimal"/>
      <w:lvlText w:val="%1 CHAPTER 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3" w:hanging="357"/>
      </w:pPr>
      <w:rPr>
        <w:rFonts w:hint="default"/>
      </w:rPr>
    </w:lvl>
  </w:abstractNum>
  <w:abstractNum w:abstractNumId="1" w15:restartNumberingAfterBreak="0">
    <w:nsid w:val="13AD7735"/>
    <w:multiLevelType w:val="multilevel"/>
    <w:tmpl w:val="BD8AFAF8"/>
    <w:styleLink w:val="JCTHESIS"/>
    <w:lvl w:ilvl="0">
      <w:start w:val="1"/>
      <w:numFmt w:val="decimal"/>
      <w:lvlText w:val="Chapter 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3" w:hanging="357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A38"/>
    <w:rsid w:val="0000721D"/>
    <w:rsid w:val="00023737"/>
    <w:rsid w:val="00072DBB"/>
    <w:rsid w:val="000B0842"/>
    <w:rsid w:val="000F4F8A"/>
    <w:rsid w:val="00145A38"/>
    <w:rsid w:val="00146856"/>
    <w:rsid w:val="0018651B"/>
    <w:rsid w:val="001A0D0E"/>
    <w:rsid w:val="0022554C"/>
    <w:rsid w:val="00264B29"/>
    <w:rsid w:val="00286ECF"/>
    <w:rsid w:val="002C12B4"/>
    <w:rsid w:val="002D01DC"/>
    <w:rsid w:val="00344D1D"/>
    <w:rsid w:val="00354663"/>
    <w:rsid w:val="00365BA0"/>
    <w:rsid w:val="0037197D"/>
    <w:rsid w:val="00372C4E"/>
    <w:rsid w:val="003849FA"/>
    <w:rsid w:val="003F3F01"/>
    <w:rsid w:val="003F4834"/>
    <w:rsid w:val="00412A0A"/>
    <w:rsid w:val="004145C9"/>
    <w:rsid w:val="0042683A"/>
    <w:rsid w:val="00435CE4"/>
    <w:rsid w:val="00584CFD"/>
    <w:rsid w:val="005F1FE8"/>
    <w:rsid w:val="005F373B"/>
    <w:rsid w:val="0063608F"/>
    <w:rsid w:val="00642D22"/>
    <w:rsid w:val="00646DCC"/>
    <w:rsid w:val="006C157D"/>
    <w:rsid w:val="006D29B9"/>
    <w:rsid w:val="00830E92"/>
    <w:rsid w:val="00854FD2"/>
    <w:rsid w:val="00863ED8"/>
    <w:rsid w:val="008B06B0"/>
    <w:rsid w:val="008D46A1"/>
    <w:rsid w:val="00914B2A"/>
    <w:rsid w:val="009226CD"/>
    <w:rsid w:val="00976F94"/>
    <w:rsid w:val="0098122F"/>
    <w:rsid w:val="0098665F"/>
    <w:rsid w:val="00A44131"/>
    <w:rsid w:val="00A80AA6"/>
    <w:rsid w:val="00A90FC4"/>
    <w:rsid w:val="00AB503C"/>
    <w:rsid w:val="00AB6649"/>
    <w:rsid w:val="00B246F9"/>
    <w:rsid w:val="00B45484"/>
    <w:rsid w:val="00BB378B"/>
    <w:rsid w:val="00BD7402"/>
    <w:rsid w:val="00C40F4B"/>
    <w:rsid w:val="00C4711B"/>
    <w:rsid w:val="00C70C44"/>
    <w:rsid w:val="00C778C9"/>
    <w:rsid w:val="00CC4BD6"/>
    <w:rsid w:val="00CD2FCE"/>
    <w:rsid w:val="00D059CB"/>
    <w:rsid w:val="00D54698"/>
    <w:rsid w:val="00D83E15"/>
    <w:rsid w:val="00D94C15"/>
    <w:rsid w:val="00DE23B1"/>
    <w:rsid w:val="00E055C8"/>
    <w:rsid w:val="00F4326A"/>
    <w:rsid w:val="00F64CFD"/>
    <w:rsid w:val="00F7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2DB88F-F074-40B5-B4D0-E2670941D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2D01DC"/>
    <w:pPr>
      <w:numPr>
        <w:numId w:val="1"/>
      </w:numPr>
    </w:pPr>
  </w:style>
  <w:style w:type="numbering" w:customStyle="1" w:styleId="JCTHESIS">
    <w:name w:val="JC THESIS"/>
    <w:uiPriority w:val="99"/>
    <w:rsid w:val="002D01DC"/>
    <w:pPr>
      <w:numPr>
        <w:numId w:val="2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384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9FA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9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9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9F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2A0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jmoldx.2018.06.00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roft</dc:creator>
  <cp:keywords/>
  <dc:description/>
  <cp:lastModifiedBy>Martin Kaiser</cp:lastModifiedBy>
  <cp:revision>2</cp:revision>
  <dcterms:created xsi:type="dcterms:W3CDTF">2020-06-06T09:36:00Z</dcterms:created>
  <dcterms:modified xsi:type="dcterms:W3CDTF">2020-06-06T09:36:00Z</dcterms:modified>
</cp:coreProperties>
</file>